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3 Detailed information about all AMF OTUs .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4"/>
        <w:gridCol w:w="398"/>
        <w:gridCol w:w="376"/>
        <w:gridCol w:w="387"/>
        <w:gridCol w:w="427"/>
        <w:gridCol w:w="255"/>
        <w:gridCol w:w="296"/>
        <w:gridCol w:w="433"/>
        <w:gridCol w:w="444"/>
        <w:gridCol w:w="455"/>
        <w:gridCol w:w="421"/>
        <w:gridCol w:w="421"/>
        <w:gridCol w:w="376"/>
        <w:gridCol w:w="603"/>
        <w:gridCol w:w="8112"/>
      </w:tblGrid>
      <w:tr>
        <w:trPr>
          <w:trHeight w:val="285" w:hRule="atLeast"/>
        </w:trPr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</w:t>
            </w: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name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L_1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L_2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L_3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1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2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2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3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1_1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1_2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1_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ze</w:t>
            </w:r>
          </w:p>
        </w:tc>
        <w:tc>
          <w:tcPr>
            <w:tcW w:w="8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xonomy</w:t>
            </w:r>
          </w:p>
        </w:tc>
      </w:tr>
      <w:tr>
        <w:trPr>
          <w:trHeight w:val="285" w:hRule="atLeast"/>
        </w:trPr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3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1</w:t>
            </w:r>
          </w:p>
        </w:tc>
        <w:tc>
          <w:tcPr>
            <w:tcW w:w="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2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55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79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47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48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02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86</w:t>
            </w:r>
          </w:p>
        </w:tc>
        <w:tc>
          <w:tcPr>
            <w:tcW w:w="8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8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1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6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AB-20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2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Funneliformis;s__Funneliformis_mosseae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8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2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7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4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68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5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3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0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6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45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_Appelhans_24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5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7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perpusill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1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2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7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0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5014b25.Llao5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7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2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2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Funneliformis;s__Funneliformis_sp._MAY-2012b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9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5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6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AB-20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6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0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8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constrict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3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5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2-25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2-2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6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0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Claroideoglomeraceae;g__Claroideoglomus;s__Claroideoglomus_sp._2_GS-2015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0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4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7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0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8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0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LA-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7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Rhizophagus;s__Rhizophagus_intraradice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0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9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AB-20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8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1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5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4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7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VeGlo1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b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3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b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2-2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4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indic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6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4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indic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6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5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1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BSLA-7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6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3-1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8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6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8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06-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5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0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0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2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perpusill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MIB_8859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5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853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2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Paraglomerales;f__Paraglomeraceae;g__Paraglomus;s__Paraglomus_sp._MSLA-9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1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VeGlo1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4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NBR_PP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6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3-1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2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NBR_PP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9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3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VeGloB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4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2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5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indic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8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Diversisporales;f__Diversisporaceae;g__Diversispora;s__Diversispora_sp._S-MA-3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0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PSAMG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b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Rhizophagus;s__Rhizophagus_sp._GB7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2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4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3-1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0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8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MIB_885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3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1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4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7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2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Rhizophagus;s__Rhizophagus_intraradice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1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NBR_PP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1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3-1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4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8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3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Archaeosporales;f__Ambisporaceae;g__Ambispora;s__Ambispora_leptoticha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5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7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5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WR856-B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1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MIB_8386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9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Rhizophagus;s__Rhizophagus_iranicu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4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3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NBR_PP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4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Paraglomerales;f__Paraglomeraceae;g__Paraglomus;s__Paraglomus_sp._BSTA-3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6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7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MIB_8875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6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Paraglomerales;f__Paraglomeraceae;g__Paraglomus;s__Paraglomus_sp._BSTA-3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5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5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Diversisporales;f__Gigasporaceae;g__Gigaspora;s__Gigaspora_margarita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7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25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3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unclassified_Glomeraceae;s__Glomales_sp._other1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0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SS06-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4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5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3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Rhizophagus;s__Rhizophagus_intraradices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3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40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3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Paraglomerales;f__Paraglomeraceae;g__Paraglomus;s__Paraglomus_sp._BSTA-3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5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60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Diversisporales;f__Diversisporaceae;g__Redeckera;s__Redeckera_fulvum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4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WR331.b-C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4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BSLA-7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1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Diversisporales;f__Diversisporaceae;g__Diversispora;s__Diversispora_sp._MAY-2012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9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PP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7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AB-2014;</w:t>
            </w:r>
          </w:p>
        </w:tc>
      </w:tr>
      <w:tr>
        <w:trPr>
          <w:trHeight w:val="285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7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1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Archaeosporales;f__Ambisporaceae;g__Ambispora;s__Ambispora_sp._JP-2009-1;</w:t>
            </w:r>
          </w:p>
        </w:tc>
      </w:tr>
      <w:tr>
        <w:trPr>
          <w:trHeight w:val="285" w:hRule="atLeast"/>
        </w:trPr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41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8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bottom"/>
              <w:rPr>
                <w:rFonts w:ascii="Times New Roman" w:hAnsi="Times New Roman" w:eastAsia="Sans;Berlin Sans FB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Sans;Berlin Sans FB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3-10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ir</dc:creator>
  <dc:description/>
  <dc:language>en-US</dc:language>
  <cp:lastModifiedBy>air</cp:lastModifiedBy>
  <dcterms:modified xsi:type="dcterms:W3CDTF">2017-11-14T05:34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